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98" w:type="dxa"/>
        <w:tblInd w:w="108" w:type="dxa"/>
        <w:tblLook w:val="00A0"/>
      </w:tblPr>
      <w:tblGrid>
        <w:gridCol w:w="996"/>
        <w:gridCol w:w="180"/>
        <w:gridCol w:w="2226"/>
        <w:gridCol w:w="208"/>
        <w:gridCol w:w="180"/>
        <w:gridCol w:w="1257"/>
        <w:gridCol w:w="200"/>
        <w:gridCol w:w="932"/>
        <w:gridCol w:w="201"/>
        <w:gridCol w:w="404"/>
        <w:gridCol w:w="261"/>
        <w:gridCol w:w="729"/>
        <w:gridCol w:w="262"/>
        <w:gridCol w:w="2453"/>
        <w:gridCol w:w="181"/>
        <w:gridCol w:w="670"/>
        <w:gridCol w:w="142"/>
        <w:gridCol w:w="323"/>
        <w:gridCol w:w="241"/>
        <w:gridCol w:w="735"/>
        <w:gridCol w:w="241"/>
        <w:gridCol w:w="976"/>
      </w:tblGrid>
      <w:tr w:rsidR="00A007B1" w:rsidRPr="00647924" w:rsidTr="00E40C7F">
        <w:trPr>
          <w:gridAfter w:val="2"/>
          <w:wAfter w:w="1217" w:type="dxa"/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Default="00566818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noProof/>
                <w:lang w:eastAsia="en-CA"/>
              </w:rPr>
              <w:drawing>
                <wp:anchor distT="0" distB="889" distL="114300" distR="114300" simplePos="0" relativeHeight="251658240" behindDoc="0" locked="0" layoutInCell="1" allowOverlap="1">
                  <wp:simplePos x="0" y="0"/>
                  <wp:positionH relativeFrom="column">
                    <wp:posOffset>363855</wp:posOffset>
                  </wp:positionH>
                  <wp:positionV relativeFrom="paragraph">
                    <wp:posOffset>127000</wp:posOffset>
                  </wp:positionV>
                  <wp:extent cx="7138670" cy="2952750"/>
                  <wp:effectExtent l="19050" t="0" r="5080" b="0"/>
                  <wp:wrapNone/>
                  <wp:docPr id="2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art 1"/>
                          <pic:cNvPicPr>
                            <a:picLocks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8670" cy="2952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  <w:t xml:space="preserve">PHYSICIAN ID#: 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jc w:val="right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86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Approximately 12% of your rostered adult patients have diabetes, and 30% of these patients also have ischemic heart diseas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2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486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Overall in this study, 7% of rostered adult patients have diabetes, and 19% of these patients also have ischemic heart diseas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24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809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Your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diabetic patients are 68 years old on average and are 5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7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male. All diabetic patients in the study av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ra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g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6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3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y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a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s and are 55% male.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12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34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b/>
                <w:bCs/>
                <w:color w:val="339966"/>
                <w:sz w:val="28"/>
                <w:szCs w:val="28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8"/>
                <w:szCs w:val="28"/>
                <w:lang w:eastAsia="en-CA"/>
              </w:rPr>
              <w:t>Targets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Your Practic</w:t>
            </w:r>
            <w:r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e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Top 10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315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A1C ≤ 7.0 %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62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67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9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"Top 10%" 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=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score achieved by </w:t>
            </w:r>
            <w:r w:rsidR="00925A60">
              <w:rPr>
                <w:rFonts w:ascii="Arial Narrow" w:hAnsi="Arial Narrow" w:cs="Arial Narrow"/>
                <w:sz w:val="20"/>
                <w:szCs w:val="20"/>
                <w:lang w:eastAsia="en-CA"/>
              </w:rPr>
              <w:t>10% of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physicians  </w:t>
            </w:r>
          </w:p>
        </w:tc>
      </w:tr>
      <w:tr w:rsidR="00A007B1" w:rsidRPr="00647924" w:rsidTr="00E40C7F">
        <w:trPr>
          <w:gridAfter w:val="2"/>
          <w:wAfter w:w="1217" w:type="dxa"/>
          <w:trHeight w:val="18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A1C test in 6M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81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91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9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925A60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r w:rsidR="00925A60">
              <w:rPr>
                <w:rFonts w:ascii="Arial Narrow" w:hAnsi="Arial Narrow" w:cs="Arial Narrow"/>
                <w:sz w:val="20"/>
                <w:szCs w:val="20"/>
                <w:lang w:eastAsia="en-CA"/>
              </w:rPr>
              <w:t>with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</w:t>
            </w:r>
            <w:r w:rsidR="00925A60">
              <w:rPr>
                <w:rFonts w:ascii="Arial Narrow" w:hAnsi="Arial Narrow" w:cs="Arial Narrow"/>
                <w:sz w:val="20"/>
                <w:szCs w:val="20"/>
                <w:lang w:eastAsia="en-CA"/>
              </w:rPr>
              <w:t>best score for each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arget.</w:t>
            </w:r>
          </w:p>
        </w:tc>
      </w:tr>
      <w:tr w:rsidR="00A007B1" w:rsidRPr="00647924" w:rsidTr="00E40C7F">
        <w:trPr>
          <w:gridAfter w:val="2"/>
          <w:wAfter w:w="1217" w:type="dxa"/>
          <w:trHeight w:val="287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BP &lt; 130/80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48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72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131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13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BP test in 6M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86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98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9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(This data is based on your most recent EMR data upload, May,2010)</w:t>
            </w:r>
          </w:p>
        </w:tc>
      </w:tr>
      <w:tr w:rsidR="00A007B1" w:rsidRPr="00647924" w:rsidTr="00E40C7F">
        <w:trPr>
          <w:gridAfter w:val="2"/>
          <w:wAfter w:w="1217" w:type="dxa"/>
          <w:trHeight w:val="22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 xml:space="preserve">Rx ACE / ARB </w:t>
            </w:r>
          </w:p>
        </w:tc>
        <w:tc>
          <w:tcPr>
            <w:tcW w:w="164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77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88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173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LDL ≤ 2.0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38%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55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20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LDL test in 12M</w:t>
            </w: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55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80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248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Rx Statin</w:t>
            </w: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b/>
                <w:bCs/>
                <w:color w:val="339966"/>
                <w:szCs w:val="24"/>
                <w:lang w:eastAsia="en-CA"/>
              </w:rPr>
              <w:t>72%</w:t>
            </w:r>
          </w:p>
        </w:tc>
        <w:tc>
          <w:tcPr>
            <w:tcW w:w="11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977799" w:rsidRDefault="00A007B1" w:rsidP="00647924">
            <w:pPr>
              <w:jc w:val="center"/>
              <w:rPr>
                <w:rFonts w:ascii="Arial Narrow" w:hAnsi="Arial Narrow" w:cs="Arial Narrow"/>
                <w:szCs w:val="24"/>
                <w:lang w:eastAsia="en-CA"/>
              </w:rPr>
            </w:pPr>
            <w:r w:rsidRPr="00977799">
              <w:rPr>
                <w:rFonts w:ascii="Arial Narrow" w:hAnsi="Arial Narrow" w:cs="Arial Narrow"/>
                <w:szCs w:val="24"/>
                <w:lang w:eastAsia="en-CA"/>
              </w:rPr>
              <w:t>83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370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gridAfter w:val="2"/>
          <w:wAfter w:w="1217" w:type="dxa"/>
          <w:trHeight w:val="114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4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ACR test in 12M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84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5%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469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lang w:eastAsia="en-CA"/>
              </w:rPr>
            </w:pPr>
            <w:r w:rsidRPr="00647924">
              <w:rPr>
                <w:rFonts w:ascii="Arial Narrow" w:hAnsi="Arial Narrow" w:cs="Arial Narrow"/>
                <w:lang w:eastAsia="en-CA"/>
              </w:rPr>
              <w:t>ACR = urinary albumin creatinine ratio</w:t>
            </w:r>
            <w:r w:rsidR="00977799">
              <w:rPr>
                <w:rFonts w:ascii="Arial Narrow" w:hAnsi="Arial Narrow" w:cs="Arial Narrow"/>
                <w:lang w:eastAsia="en-CA"/>
              </w:rPr>
              <w:t xml:space="preserve"> (microalbumin)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A0"/>
            </w:tblPr>
            <w:tblGrid>
              <w:gridCol w:w="960"/>
            </w:tblGrid>
            <w:tr w:rsidR="00A007B1" w:rsidRPr="00647924">
              <w:trPr>
                <w:trHeight w:val="255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007B1" w:rsidRPr="00647924" w:rsidRDefault="00566818" w:rsidP="00647924">
                  <w:pPr>
                    <w:rPr>
                      <w:rFonts w:ascii="Arial" w:hAnsi="Arial" w:cs="Arial"/>
                      <w:sz w:val="20"/>
                      <w:szCs w:val="20"/>
                      <w:lang w:eastAsia="en-CA"/>
                    </w:rPr>
                  </w:pPr>
                  <w:r>
                    <w:rPr>
                      <w:noProof/>
                      <w:lang w:eastAsia="en-CA"/>
                    </w:rPr>
                    <w:lastRenderedPageBreak/>
                    <w:drawing>
                      <wp:anchor distT="0" distB="254" distL="114300" distR="114300" simplePos="0" relativeHeight="251659264" behindDoc="0" locked="0" layoutInCell="1" allowOverlap="1">
                        <wp:simplePos x="0" y="0"/>
                        <wp:positionH relativeFrom="column">
                          <wp:posOffset>260350</wp:posOffset>
                        </wp:positionH>
                        <wp:positionV relativeFrom="paragraph">
                          <wp:posOffset>15240</wp:posOffset>
                        </wp:positionV>
                        <wp:extent cx="6943090" cy="2932430"/>
                        <wp:effectExtent l="19050" t="0" r="0" b="0"/>
                        <wp:wrapNone/>
                        <wp:docPr id="3" name="Picture 3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43090" cy="293243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5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E40C7F" w:rsidRPr="00647924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jc w:val="right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u w:val="single"/>
                <w:lang w:eastAsia="en-CA"/>
              </w:rPr>
              <w:t xml:space="preserve">PHYSICIAN ID#: 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jc w:val="right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164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Approximately 9% of your rostered adult patients have ischemic heart disease, and 4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1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of these patients also have diabetes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14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164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Overall in this study, 5% of rostered adult patients have ischemic heart disease, and 2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8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of these patients also have diabetes</w:t>
            </w:r>
          </w:p>
        </w:tc>
        <w:tc>
          <w:tcPr>
            <w:tcW w:w="7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204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0870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5A2DAA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Your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IHD patients are 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71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years old on average and are 7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4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male. A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ll IHD patients in the study average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70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y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ea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rs and are 6</w:t>
            </w:r>
            <w:r w:rsidR="005A2DAA">
              <w:rPr>
                <w:rFonts w:ascii="Arial Narrow" w:hAnsi="Arial Narrow" w:cs="Arial Narrow"/>
                <w:sz w:val="20"/>
                <w:szCs w:val="20"/>
                <w:lang w:eastAsia="en-CA"/>
              </w:rPr>
              <w:t>5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>% male.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120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Targets</w:t>
            </w:r>
          </w:p>
        </w:tc>
        <w:tc>
          <w:tcPr>
            <w:tcW w:w="18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right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Your Practice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Top 10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5A2DAA" w:rsidRPr="00647924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Rx ASA</w:t>
            </w:r>
          </w:p>
        </w:tc>
        <w:tc>
          <w:tcPr>
            <w:tcW w:w="184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A2DAA" w:rsidRPr="00647924" w:rsidRDefault="005A2DAA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33%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A2DAA" w:rsidRPr="00647924" w:rsidRDefault="005A2DAA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69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DA4980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"Top 10%"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=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score achieved by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10% of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physicians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5A2DAA" w:rsidRPr="00647924" w:rsidTr="00E40C7F">
        <w:trPr>
          <w:trHeight w:val="159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BP &lt; 140/90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A2DAA" w:rsidRPr="00647924" w:rsidRDefault="005A2DAA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75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5A2DAA" w:rsidRPr="00647924" w:rsidRDefault="005A2DAA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9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DA4980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with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he </w:t>
            </w:r>
            <w:r>
              <w:rPr>
                <w:rFonts w:ascii="Arial Narrow" w:hAnsi="Arial Narrow" w:cs="Arial Narrow"/>
                <w:sz w:val="20"/>
                <w:szCs w:val="20"/>
                <w:lang w:eastAsia="en-CA"/>
              </w:rPr>
              <w:t>best score for each</w:t>
            </w:r>
            <w:r w:rsidRPr="00647924">
              <w:rPr>
                <w:rFonts w:ascii="Arial Narrow" w:hAnsi="Arial Narrow" w:cs="Arial Narrow"/>
                <w:sz w:val="20"/>
                <w:szCs w:val="20"/>
                <w:lang w:eastAsia="en-CA"/>
              </w:rPr>
              <w:t xml:space="preserve"> target.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2DAA" w:rsidRPr="00647924" w:rsidRDefault="005A2DAA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17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BP test in 6M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83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95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:rsidTr="00E40C7F">
        <w:trPr>
          <w:trHeight w:val="249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 xml:space="preserve">Rx ACE / ARB 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72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5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  <w:r w:rsidRPr="00647924"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  <w:t>(This data is based on your most recent EMR data upload, May,20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:rsidTr="00E40C7F">
        <w:trPr>
          <w:trHeight w:val="25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Rx B-Blocker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57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72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:rsidTr="00E40C7F">
        <w:trPr>
          <w:trHeight w:val="31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 xml:space="preserve">LDL </w:t>
            </w:r>
            <w:r w:rsidRPr="00647924">
              <w:rPr>
                <w:rFonts w:ascii="Arial" w:hAnsi="Arial" w:cs="Arial"/>
                <w:sz w:val="24"/>
                <w:szCs w:val="24"/>
                <w:lang w:eastAsia="en-CA"/>
              </w:rPr>
              <w:t>≤</w:t>
            </w: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 xml:space="preserve"> 2.0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39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56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597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7B1" w:rsidRPr="00647924" w:rsidRDefault="00A007B1" w:rsidP="00647924">
            <w:pPr>
              <w:rPr>
                <w:lang w:eastAsia="en-CA"/>
              </w:rPr>
            </w:pPr>
          </w:p>
        </w:tc>
      </w:tr>
      <w:tr w:rsidR="00A007B1" w:rsidRPr="00647924" w:rsidTr="00E40C7F">
        <w:trPr>
          <w:trHeight w:val="135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LDL test 12M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58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91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i/>
                <w:iCs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A007B1" w:rsidRPr="00647924" w:rsidTr="00E40C7F">
        <w:trPr>
          <w:trHeight w:val="153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0C7F" w:rsidRPr="00647924" w:rsidRDefault="00E40C7F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Rx Statin</w:t>
            </w:r>
          </w:p>
        </w:tc>
        <w:tc>
          <w:tcPr>
            <w:tcW w:w="184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b/>
                <w:bCs/>
                <w:color w:val="339966"/>
                <w:sz w:val="24"/>
                <w:szCs w:val="24"/>
                <w:lang w:eastAsia="en-CA"/>
              </w:rPr>
              <w:t>77%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07B1" w:rsidRPr="00647924" w:rsidRDefault="00A007B1" w:rsidP="00647924">
            <w:pPr>
              <w:jc w:val="center"/>
              <w:rPr>
                <w:rFonts w:ascii="Arial Narrow" w:hAnsi="Arial Narrow" w:cs="Arial Narrow"/>
                <w:sz w:val="24"/>
                <w:szCs w:val="24"/>
                <w:lang w:eastAsia="en-CA"/>
              </w:rPr>
            </w:pPr>
            <w:r w:rsidRPr="00647924">
              <w:rPr>
                <w:rFonts w:ascii="Arial Narrow" w:hAnsi="Arial Narrow" w:cs="Arial Narrow"/>
                <w:sz w:val="24"/>
                <w:szCs w:val="24"/>
                <w:lang w:eastAsia="en-CA"/>
              </w:rPr>
              <w:t>89%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007B1" w:rsidRPr="00647924" w:rsidRDefault="00A007B1" w:rsidP="00647924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</w:tbl>
    <w:p w:rsidR="00A007B1" w:rsidRPr="00161193" w:rsidRDefault="00A007B1" w:rsidP="00E40C7F">
      <w:pPr>
        <w:rPr>
          <w:rFonts w:ascii="Times New Roman" w:hAnsi="Times New Roman" w:cs="Times New Roman"/>
          <w:sz w:val="24"/>
          <w:szCs w:val="24"/>
          <w:lang w:eastAsia="en-CA"/>
        </w:rPr>
      </w:pPr>
    </w:p>
    <w:sectPr w:rsidR="00A007B1" w:rsidRPr="00161193" w:rsidSect="00E40C7F">
      <w:headerReference w:type="default" r:id="rId10"/>
      <w:endnotePr>
        <w:numFmt w:val="decimal"/>
      </w:endnotePr>
      <w:pgSz w:w="15840" w:h="12240" w:orient="landscape"/>
      <w:pgMar w:top="1440" w:right="1440" w:bottom="1440" w:left="1440" w:header="708" w:footer="708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3BDB" w:rsidRDefault="00663BDB" w:rsidP="00DB3833">
      <w:r>
        <w:separator/>
      </w:r>
    </w:p>
  </w:endnote>
  <w:endnote w:type="continuationSeparator" w:id="0">
    <w:p w:rsidR="00663BDB" w:rsidRDefault="00663BDB" w:rsidP="00DB38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3BDB" w:rsidRDefault="00663BDB" w:rsidP="00DB3833">
      <w:r>
        <w:separator/>
      </w:r>
    </w:p>
  </w:footnote>
  <w:footnote w:type="continuationSeparator" w:id="0">
    <w:p w:rsidR="00663BDB" w:rsidRDefault="00663BDB" w:rsidP="00DB383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3E27" w:rsidRDefault="002C3E27">
    <w:pPr>
      <w:pStyle w:val="Header"/>
    </w:pPr>
    <w:r>
      <w:t>Additional File 1: Prototype of Feedback Report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B083A"/>
    <w:multiLevelType w:val="hybridMultilevel"/>
    <w:tmpl w:val="A7841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5D56B6C"/>
    <w:multiLevelType w:val="hybridMultilevel"/>
    <w:tmpl w:val="B338F1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62E7E"/>
    <w:multiLevelType w:val="multilevel"/>
    <w:tmpl w:val="05FC0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09634F13"/>
    <w:multiLevelType w:val="multilevel"/>
    <w:tmpl w:val="BED8E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">
    <w:nsid w:val="0EBE4385"/>
    <w:multiLevelType w:val="hybridMultilevel"/>
    <w:tmpl w:val="9F8C3BCE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FBD7B0B"/>
    <w:multiLevelType w:val="multilevel"/>
    <w:tmpl w:val="5964E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6">
    <w:nsid w:val="13887F6D"/>
    <w:multiLevelType w:val="multilevel"/>
    <w:tmpl w:val="9CD04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>
    <w:nsid w:val="14D27F90"/>
    <w:multiLevelType w:val="hybridMultilevel"/>
    <w:tmpl w:val="106691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1817512C"/>
    <w:multiLevelType w:val="multilevel"/>
    <w:tmpl w:val="76FA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9">
    <w:nsid w:val="1E8E5B34"/>
    <w:multiLevelType w:val="hybridMultilevel"/>
    <w:tmpl w:val="76CA8A56"/>
    <w:lvl w:ilvl="0" w:tplc="525618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1EC10E59"/>
    <w:multiLevelType w:val="multilevel"/>
    <w:tmpl w:val="212A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1">
    <w:nsid w:val="3E254774"/>
    <w:multiLevelType w:val="hybridMultilevel"/>
    <w:tmpl w:val="CE402DB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2236D8"/>
    <w:multiLevelType w:val="multilevel"/>
    <w:tmpl w:val="61268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A270CE3"/>
    <w:multiLevelType w:val="multilevel"/>
    <w:tmpl w:val="352A1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CB57457"/>
    <w:multiLevelType w:val="multilevel"/>
    <w:tmpl w:val="0F98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5">
    <w:nsid w:val="5C61365C"/>
    <w:multiLevelType w:val="multilevel"/>
    <w:tmpl w:val="4790C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6">
    <w:nsid w:val="68915BCA"/>
    <w:multiLevelType w:val="hybridMultilevel"/>
    <w:tmpl w:val="39700358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B10D46"/>
    <w:multiLevelType w:val="multilevel"/>
    <w:tmpl w:val="E474E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8">
    <w:nsid w:val="6B823414"/>
    <w:multiLevelType w:val="hybridMultilevel"/>
    <w:tmpl w:val="507400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E62F12"/>
    <w:multiLevelType w:val="multilevel"/>
    <w:tmpl w:val="E37CC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0">
    <w:nsid w:val="70942411"/>
    <w:multiLevelType w:val="multilevel"/>
    <w:tmpl w:val="B1465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1">
    <w:nsid w:val="722B35C8"/>
    <w:multiLevelType w:val="hybridMultilevel"/>
    <w:tmpl w:val="38B26D4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511568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2"/>
  </w:num>
  <w:num w:numId="2">
    <w:abstractNumId w:val="10"/>
  </w:num>
  <w:num w:numId="3">
    <w:abstractNumId w:val="15"/>
  </w:num>
  <w:num w:numId="4">
    <w:abstractNumId w:val="17"/>
  </w:num>
  <w:num w:numId="5">
    <w:abstractNumId w:val="14"/>
  </w:num>
  <w:num w:numId="6">
    <w:abstractNumId w:val="5"/>
  </w:num>
  <w:num w:numId="7">
    <w:abstractNumId w:val="19"/>
  </w:num>
  <w:num w:numId="8">
    <w:abstractNumId w:val="12"/>
  </w:num>
  <w:num w:numId="9">
    <w:abstractNumId w:val="8"/>
  </w:num>
  <w:num w:numId="10">
    <w:abstractNumId w:val="20"/>
  </w:num>
  <w:num w:numId="11">
    <w:abstractNumId w:val="6"/>
  </w:num>
  <w:num w:numId="12">
    <w:abstractNumId w:val="3"/>
  </w:num>
  <w:num w:numId="13">
    <w:abstractNumId w:val="13"/>
  </w:num>
  <w:num w:numId="14">
    <w:abstractNumId w:val="9"/>
  </w:num>
  <w:num w:numId="15">
    <w:abstractNumId w:val="21"/>
  </w:num>
  <w:num w:numId="16">
    <w:abstractNumId w:val="16"/>
  </w:num>
  <w:num w:numId="17">
    <w:abstractNumId w:val="4"/>
  </w:num>
  <w:num w:numId="18">
    <w:abstractNumId w:val="11"/>
  </w:num>
  <w:num w:numId="19">
    <w:abstractNumId w:val="18"/>
  </w:num>
  <w:num w:numId="20">
    <w:abstractNumId w:val="0"/>
  </w:num>
  <w:num w:numId="21">
    <w:abstractNumId w:val="7"/>
  </w:num>
  <w:num w:numId="22">
    <w:abstractNumId w:val="22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3">
    <w:abstractNumId w:val="22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4">
    <w:abstractNumId w:val="22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/>
  <w:rsids>
    <w:rsidRoot w:val="000A7C2D"/>
    <w:rsid w:val="0000204B"/>
    <w:rsid w:val="00003872"/>
    <w:rsid w:val="00010D7F"/>
    <w:rsid w:val="000112D0"/>
    <w:rsid w:val="000158DD"/>
    <w:rsid w:val="00016242"/>
    <w:rsid w:val="000179ED"/>
    <w:rsid w:val="00023064"/>
    <w:rsid w:val="00026E45"/>
    <w:rsid w:val="00027C79"/>
    <w:rsid w:val="00030323"/>
    <w:rsid w:val="00031287"/>
    <w:rsid w:val="0003158A"/>
    <w:rsid w:val="0004076B"/>
    <w:rsid w:val="0004422F"/>
    <w:rsid w:val="00044919"/>
    <w:rsid w:val="0005141F"/>
    <w:rsid w:val="00051E4B"/>
    <w:rsid w:val="00055452"/>
    <w:rsid w:val="000559A2"/>
    <w:rsid w:val="00055E8C"/>
    <w:rsid w:val="000568F2"/>
    <w:rsid w:val="0005711B"/>
    <w:rsid w:val="00057221"/>
    <w:rsid w:val="00061E7A"/>
    <w:rsid w:val="00062674"/>
    <w:rsid w:val="0006388B"/>
    <w:rsid w:val="000639E0"/>
    <w:rsid w:val="00070CE8"/>
    <w:rsid w:val="000718C3"/>
    <w:rsid w:val="00072EE2"/>
    <w:rsid w:val="00075D2F"/>
    <w:rsid w:val="00076BCA"/>
    <w:rsid w:val="00077186"/>
    <w:rsid w:val="000801C4"/>
    <w:rsid w:val="000820CF"/>
    <w:rsid w:val="0008229C"/>
    <w:rsid w:val="00083683"/>
    <w:rsid w:val="00084A52"/>
    <w:rsid w:val="0009500B"/>
    <w:rsid w:val="00096B59"/>
    <w:rsid w:val="000A3A34"/>
    <w:rsid w:val="000A3CBA"/>
    <w:rsid w:val="000A7C2D"/>
    <w:rsid w:val="000B683A"/>
    <w:rsid w:val="000C1631"/>
    <w:rsid w:val="000C3AA9"/>
    <w:rsid w:val="000C3D9A"/>
    <w:rsid w:val="000C515B"/>
    <w:rsid w:val="000D624E"/>
    <w:rsid w:val="000D64B6"/>
    <w:rsid w:val="000E04B6"/>
    <w:rsid w:val="000E0CBE"/>
    <w:rsid w:val="000E0D47"/>
    <w:rsid w:val="000E26E5"/>
    <w:rsid w:val="000E69FD"/>
    <w:rsid w:val="000F1C6F"/>
    <w:rsid w:val="0010014C"/>
    <w:rsid w:val="001051E3"/>
    <w:rsid w:val="00106495"/>
    <w:rsid w:val="00106A4E"/>
    <w:rsid w:val="00112300"/>
    <w:rsid w:val="00112634"/>
    <w:rsid w:val="00112B07"/>
    <w:rsid w:val="001145BA"/>
    <w:rsid w:val="001156A4"/>
    <w:rsid w:val="0011571F"/>
    <w:rsid w:val="00116D18"/>
    <w:rsid w:val="001237BF"/>
    <w:rsid w:val="001268DF"/>
    <w:rsid w:val="00137CF2"/>
    <w:rsid w:val="00146BDF"/>
    <w:rsid w:val="001477E9"/>
    <w:rsid w:val="001558D2"/>
    <w:rsid w:val="00155A26"/>
    <w:rsid w:val="00156D7B"/>
    <w:rsid w:val="00161193"/>
    <w:rsid w:val="00166CDD"/>
    <w:rsid w:val="001710EF"/>
    <w:rsid w:val="00173734"/>
    <w:rsid w:val="00177547"/>
    <w:rsid w:val="001830A9"/>
    <w:rsid w:val="00183B98"/>
    <w:rsid w:val="00184C99"/>
    <w:rsid w:val="0018681A"/>
    <w:rsid w:val="001937C8"/>
    <w:rsid w:val="00193C73"/>
    <w:rsid w:val="0019557E"/>
    <w:rsid w:val="001A24E0"/>
    <w:rsid w:val="001A25E1"/>
    <w:rsid w:val="001A3F4D"/>
    <w:rsid w:val="001A7620"/>
    <w:rsid w:val="001B0494"/>
    <w:rsid w:val="001B19C5"/>
    <w:rsid w:val="001B3035"/>
    <w:rsid w:val="001B4307"/>
    <w:rsid w:val="001B48BB"/>
    <w:rsid w:val="001C2AFA"/>
    <w:rsid w:val="001C63AC"/>
    <w:rsid w:val="001C65FD"/>
    <w:rsid w:val="001C750A"/>
    <w:rsid w:val="001D3861"/>
    <w:rsid w:val="001D4652"/>
    <w:rsid w:val="001D732B"/>
    <w:rsid w:val="001E0FF5"/>
    <w:rsid w:val="001E1BBF"/>
    <w:rsid w:val="001E40B4"/>
    <w:rsid w:val="001E596A"/>
    <w:rsid w:val="001F7DA2"/>
    <w:rsid w:val="0020769B"/>
    <w:rsid w:val="002107B5"/>
    <w:rsid w:val="00210ED7"/>
    <w:rsid w:val="002110D6"/>
    <w:rsid w:val="0021366A"/>
    <w:rsid w:val="0022010D"/>
    <w:rsid w:val="00221D81"/>
    <w:rsid w:val="00222726"/>
    <w:rsid w:val="002231DE"/>
    <w:rsid w:val="00224D3B"/>
    <w:rsid w:val="00226B6E"/>
    <w:rsid w:val="00231B37"/>
    <w:rsid w:val="00232A50"/>
    <w:rsid w:val="00232C40"/>
    <w:rsid w:val="00234611"/>
    <w:rsid w:val="00235ECD"/>
    <w:rsid w:val="00236542"/>
    <w:rsid w:val="00242D32"/>
    <w:rsid w:val="00243A49"/>
    <w:rsid w:val="00245212"/>
    <w:rsid w:val="00245C24"/>
    <w:rsid w:val="00245D77"/>
    <w:rsid w:val="00246938"/>
    <w:rsid w:val="00251DC2"/>
    <w:rsid w:val="00260F35"/>
    <w:rsid w:val="00262E23"/>
    <w:rsid w:val="00263CEF"/>
    <w:rsid w:val="00265670"/>
    <w:rsid w:val="00274C47"/>
    <w:rsid w:val="00277285"/>
    <w:rsid w:val="0028485A"/>
    <w:rsid w:val="00293ABA"/>
    <w:rsid w:val="00297CF0"/>
    <w:rsid w:val="00297FE5"/>
    <w:rsid w:val="002A0009"/>
    <w:rsid w:val="002A1068"/>
    <w:rsid w:val="002A3F0F"/>
    <w:rsid w:val="002A42DB"/>
    <w:rsid w:val="002B497C"/>
    <w:rsid w:val="002B7F87"/>
    <w:rsid w:val="002C06CC"/>
    <w:rsid w:val="002C3E27"/>
    <w:rsid w:val="002C3E70"/>
    <w:rsid w:val="002C4BA8"/>
    <w:rsid w:val="002D0452"/>
    <w:rsid w:val="002D07D2"/>
    <w:rsid w:val="002D4F2C"/>
    <w:rsid w:val="002D61BA"/>
    <w:rsid w:val="002D7B36"/>
    <w:rsid w:val="002E12CD"/>
    <w:rsid w:val="002F55C9"/>
    <w:rsid w:val="002F7871"/>
    <w:rsid w:val="00302CC5"/>
    <w:rsid w:val="00302D16"/>
    <w:rsid w:val="003047CB"/>
    <w:rsid w:val="00306E35"/>
    <w:rsid w:val="003072F1"/>
    <w:rsid w:val="00310C9A"/>
    <w:rsid w:val="00313C93"/>
    <w:rsid w:val="00314CBE"/>
    <w:rsid w:val="00316A12"/>
    <w:rsid w:val="00316A96"/>
    <w:rsid w:val="00321927"/>
    <w:rsid w:val="003224A0"/>
    <w:rsid w:val="00323C24"/>
    <w:rsid w:val="00324FA1"/>
    <w:rsid w:val="00325380"/>
    <w:rsid w:val="003253CF"/>
    <w:rsid w:val="00330721"/>
    <w:rsid w:val="00333D2D"/>
    <w:rsid w:val="00333F5E"/>
    <w:rsid w:val="003346C6"/>
    <w:rsid w:val="00337026"/>
    <w:rsid w:val="00340FD3"/>
    <w:rsid w:val="00342008"/>
    <w:rsid w:val="003518FC"/>
    <w:rsid w:val="00356863"/>
    <w:rsid w:val="00360353"/>
    <w:rsid w:val="00366F2D"/>
    <w:rsid w:val="00367E1C"/>
    <w:rsid w:val="00370FB0"/>
    <w:rsid w:val="00371266"/>
    <w:rsid w:val="00371F4B"/>
    <w:rsid w:val="00377F5F"/>
    <w:rsid w:val="003809E5"/>
    <w:rsid w:val="00384F73"/>
    <w:rsid w:val="003876AC"/>
    <w:rsid w:val="003945CB"/>
    <w:rsid w:val="00395E78"/>
    <w:rsid w:val="003A5B7D"/>
    <w:rsid w:val="003A5EF2"/>
    <w:rsid w:val="003B25FB"/>
    <w:rsid w:val="003B2E37"/>
    <w:rsid w:val="003B78AB"/>
    <w:rsid w:val="003C4B1F"/>
    <w:rsid w:val="003D235C"/>
    <w:rsid w:val="003D3ADC"/>
    <w:rsid w:val="003D3CE8"/>
    <w:rsid w:val="003D5652"/>
    <w:rsid w:val="003E05ED"/>
    <w:rsid w:val="003E1B1E"/>
    <w:rsid w:val="003E2CA4"/>
    <w:rsid w:val="003E450F"/>
    <w:rsid w:val="003F6941"/>
    <w:rsid w:val="003F6C97"/>
    <w:rsid w:val="003F769F"/>
    <w:rsid w:val="004012B9"/>
    <w:rsid w:val="00403794"/>
    <w:rsid w:val="0040674E"/>
    <w:rsid w:val="0041090E"/>
    <w:rsid w:val="0041223A"/>
    <w:rsid w:val="00412DBA"/>
    <w:rsid w:val="00413EA3"/>
    <w:rsid w:val="00414DC0"/>
    <w:rsid w:val="00416EA8"/>
    <w:rsid w:val="004212CA"/>
    <w:rsid w:val="0042719D"/>
    <w:rsid w:val="00427BFA"/>
    <w:rsid w:val="0043375A"/>
    <w:rsid w:val="004348E4"/>
    <w:rsid w:val="00434A03"/>
    <w:rsid w:val="00435D4E"/>
    <w:rsid w:val="00441291"/>
    <w:rsid w:val="004421A3"/>
    <w:rsid w:val="004467AA"/>
    <w:rsid w:val="00450C30"/>
    <w:rsid w:val="00463155"/>
    <w:rsid w:val="00464497"/>
    <w:rsid w:val="00464E46"/>
    <w:rsid w:val="004660E4"/>
    <w:rsid w:val="00467093"/>
    <w:rsid w:val="00467869"/>
    <w:rsid w:val="004707FB"/>
    <w:rsid w:val="00470EBF"/>
    <w:rsid w:val="00471867"/>
    <w:rsid w:val="0047526A"/>
    <w:rsid w:val="00491732"/>
    <w:rsid w:val="00494FCF"/>
    <w:rsid w:val="004958E6"/>
    <w:rsid w:val="004A203A"/>
    <w:rsid w:val="004A5ACC"/>
    <w:rsid w:val="004A6FFE"/>
    <w:rsid w:val="004B16C1"/>
    <w:rsid w:val="004B6D3D"/>
    <w:rsid w:val="004B7072"/>
    <w:rsid w:val="004B71F4"/>
    <w:rsid w:val="004C24C3"/>
    <w:rsid w:val="004C6128"/>
    <w:rsid w:val="004C64D7"/>
    <w:rsid w:val="004D1972"/>
    <w:rsid w:val="004D630E"/>
    <w:rsid w:val="004D6DB1"/>
    <w:rsid w:val="004D7493"/>
    <w:rsid w:val="004E0C76"/>
    <w:rsid w:val="004E4D35"/>
    <w:rsid w:val="004F0823"/>
    <w:rsid w:val="004F4EAD"/>
    <w:rsid w:val="004F5978"/>
    <w:rsid w:val="004F629A"/>
    <w:rsid w:val="004F6E39"/>
    <w:rsid w:val="005019E5"/>
    <w:rsid w:val="005025EA"/>
    <w:rsid w:val="005039C5"/>
    <w:rsid w:val="00503E79"/>
    <w:rsid w:val="00512A71"/>
    <w:rsid w:val="005159DD"/>
    <w:rsid w:val="00515C02"/>
    <w:rsid w:val="00517667"/>
    <w:rsid w:val="00523A9A"/>
    <w:rsid w:val="005244AB"/>
    <w:rsid w:val="0053013B"/>
    <w:rsid w:val="0053165C"/>
    <w:rsid w:val="00534B73"/>
    <w:rsid w:val="00535642"/>
    <w:rsid w:val="005400C0"/>
    <w:rsid w:val="0054330B"/>
    <w:rsid w:val="00544B82"/>
    <w:rsid w:val="00545658"/>
    <w:rsid w:val="00547526"/>
    <w:rsid w:val="0054785F"/>
    <w:rsid w:val="00551FAF"/>
    <w:rsid w:val="0055248B"/>
    <w:rsid w:val="00564369"/>
    <w:rsid w:val="0056648F"/>
    <w:rsid w:val="00566818"/>
    <w:rsid w:val="005721E5"/>
    <w:rsid w:val="005758F6"/>
    <w:rsid w:val="005774C7"/>
    <w:rsid w:val="00581E08"/>
    <w:rsid w:val="00590453"/>
    <w:rsid w:val="005913F4"/>
    <w:rsid w:val="00593420"/>
    <w:rsid w:val="00596545"/>
    <w:rsid w:val="0059795E"/>
    <w:rsid w:val="005A009D"/>
    <w:rsid w:val="005A2DAA"/>
    <w:rsid w:val="005A597F"/>
    <w:rsid w:val="005A70F5"/>
    <w:rsid w:val="005B1729"/>
    <w:rsid w:val="005B1D71"/>
    <w:rsid w:val="005B2101"/>
    <w:rsid w:val="005B56ED"/>
    <w:rsid w:val="005B7053"/>
    <w:rsid w:val="005C0868"/>
    <w:rsid w:val="005C0A6C"/>
    <w:rsid w:val="005C3A11"/>
    <w:rsid w:val="005C4443"/>
    <w:rsid w:val="005C4DB2"/>
    <w:rsid w:val="005C62DC"/>
    <w:rsid w:val="005D3F58"/>
    <w:rsid w:val="005D4822"/>
    <w:rsid w:val="005D58DD"/>
    <w:rsid w:val="005D5B1D"/>
    <w:rsid w:val="005E194C"/>
    <w:rsid w:val="005E5040"/>
    <w:rsid w:val="005E57E5"/>
    <w:rsid w:val="005E5EA1"/>
    <w:rsid w:val="005E6542"/>
    <w:rsid w:val="005E6625"/>
    <w:rsid w:val="005E716E"/>
    <w:rsid w:val="005E7282"/>
    <w:rsid w:val="005F0B1A"/>
    <w:rsid w:val="005F267C"/>
    <w:rsid w:val="005F74D3"/>
    <w:rsid w:val="00601EB0"/>
    <w:rsid w:val="00602975"/>
    <w:rsid w:val="00606A00"/>
    <w:rsid w:val="00610379"/>
    <w:rsid w:val="00610646"/>
    <w:rsid w:val="00614395"/>
    <w:rsid w:val="00633DFC"/>
    <w:rsid w:val="00635100"/>
    <w:rsid w:val="006448B7"/>
    <w:rsid w:val="006457C3"/>
    <w:rsid w:val="00645FAF"/>
    <w:rsid w:val="00647924"/>
    <w:rsid w:val="00650445"/>
    <w:rsid w:val="00653F90"/>
    <w:rsid w:val="0065603C"/>
    <w:rsid w:val="006568C2"/>
    <w:rsid w:val="00656A41"/>
    <w:rsid w:val="00660965"/>
    <w:rsid w:val="00663BDB"/>
    <w:rsid w:val="00667751"/>
    <w:rsid w:val="00672432"/>
    <w:rsid w:val="006748F6"/>
    <w:rsid w:val="00674A54"/>
    <w:rsid w:val="00681902"/>
    <w:rsid w:val="00682343"/>
    <w:rsid w:val="006840F9"/>
    <w:rsid w:val="00686BC5"/>
    <w:rsid w:val="00694BA6"/>
    <w:rsid w:val="006953A0"/>
    <w:rsid w:val="006A05BB"/>
    <w:rsid w:val="006A24D6"/>
    <w:rsid w:val="006A3D28"/>
    <w:rsid w:val="006B01A0"/>
    <w:rsid w:val="006B0450"/>
    <w:rsid w:val="006B2323"/>
    <w:rsid w:val="006B432D"/>
    <w:rsid w:val="006B5F56"/>
    <w:rsid w:val="006B74DB"/>
    <w:rsid w:val="006C02EB"/>
    <w:rsid w:val="006C0512"/>
    <w:rsid w:val="006C6838"/>
    <w:rsid w:val="006D125C"/>
    <w:rsid w:val="006D3937"/>
    <w:rsid w:val="006D5CCC"/>
    <w:rsid w:val="006D7168"/>
    <w:rsid w:val="006E4975"/>
    <w:rsid w:val="006F03F6"/>
    <w:rsid w:val="006F313E"/>
    <w:rsid w:val="006F7D38"/>
    <w:rsid w:val="006F7E1D"/>
    <w:rsid w:val="0070071D"/>
    <w:rsid w:val="00702B3B"/>
    <w:rsid w:val="00702C85"/>
    <w:rsid w:val="00710174"/>
    <w:rsid w:val="00711D71"/>
    <w:rsid w:val="00722140"/>
    <w:rsid w:val="007226FF"/>
    <w:rsid w:val="00725E9A"/>
    <w:rsid w:val="0072736D"/>
    <w:rsid w:val="00727F7C"/>
    <w:rsid w:val="0073163B"/>
    <w:rsid w:val="00731F35"/>
    <w:rsid w:val="0073308A"/>
    <w:rsid w:val="00742AA1"/>
    <w:rsid w:val="00743497"/>
    <w:rsid w:val="00744006"/>
    <w:rsid w:val="007468D0"/>
    <w:rsid w:val="00747547"/>
    <w:rsid w:val="00747CE6"/>
    <w:rsid w:val="00753463"/>
    <w:rsid w:val="007539AD"/>
    <w:rsid w:val="0075438D"/>
    <w:rsid w:val="00755EAF"/>
    <w:rsid w:val="00755F55"/>
    <w:rsid w:val="0075686E"/>
    <w:rsid w:val="00760A27"/>
    <w:rsid w:val="00762270"/>
    <w:rsid w:val="007640F8"/>
    <w:rsid w:val="00765D20"/>
    <w:rsid w:val="0076627D"/>
    <w:rsid w:val="00770706"/>
    <w:rsid w:val="00771037"/>
    <w:rsid w:val="0077600A"/>
    <w:rsid w:val="00781975"/>
    <w:rsid w:val="00781FB3"/>
    <w:rsid w:val="00782245"/>
    <w:rsid w:val="00782BB0"/>
    <w:rsid w:val="00784580"/>
    <w:rsid w:val="00785B1B"/>
    <w:rsid w:val="007A0135"/>
    <w:rsid w:val="007A0462"/>
    <w:rsid w:val="007A1B4D"/>
    <w:rsid w:val="007A5E70"/>
    <w:rsid w:val="007A6394"/>
    <w:rsid w:val="007A73BD"/>
    <w:rsid w:val="007B18CE"/>
    <w:rsid w:val="007B35BA"/>
    <w:rsid w:val="007B4E31"/>
    <w:rsid w:val="007B4F4C"/>
    <w:rsid w:val="007B5915"/>
    <w:rsid w:val="007B5B07"/>
    <w:rsid w:val="007C1368"/>
    <w:rsid w:val="007C181D"/>
    <w:rsid w:val="007C405C"/>
    <w:rsid w:val="007C4228"/>
    <w:rsid w:val="007C4E0D"/>
    <w:rsid w:val="007C7174"/>
    <w:rsid w:val="007C7B1A"/>
    <w:rsid w:val="007C7EA7"/>
    <w:rsid w:val="007D3BCE"/>
    <w:rsid w:val="007D4362"/>
    <w:rsid w:val="007D4EC3"/>
    <w:rsid w:val="007D4FF9"/>
    <w:rsid w:val="007D78EC"/>
    <w:rsid w:val="007D7E84"/>
    <w:rsid w:val="007E358D"/>
    <w:rsid w:val="007E3901"/>
    <w:rsid w:val="007E3D1B"/>
    <w:rsid w:val="007E79DA"/>
    <w:rsid w:val="007E7A2B"/>
    <w:rsid w:val="007F0F34"/>
    <w:rsid w:val="007F228A"/>
    <w:rsid w:val="007F3D0A"/>
    <w:rsid w:val="007F6FEF"/>
    <w:rsid w:val="008027EA"/>
    <w:rsid w:val="00812B72"/>
    <w:rsid w:val="00813B95"/>
    <w:rsid w:val="00817B30"/>
    <w:rsid w:val="00822EA7"/>
    <w:rsid w:val="00823890"/>
    <w:rsid w:val="00826D69"/>
    <w:rsid w:val="00834ADA"/>
    <w:rsid w:val="00835F30"/>
    <w:rsid w:val="0083631A"/>
    <w:rsid w:val="00842FE5"/>
    <w:rsid w:val="00845C30"/>
    <w:rsid w:val="00850685"/>
    <w:rsid w:val="008537A7"/>
    <w:rsid w:val="00856D68"/>
    <w:rsid w:val="008663B5"/>
    <w:rsid w:val="00866846"/>
    <w:rsid w:val="00867E78"/>
    <w:rsid w:val="00870365"/>
    <w:rsid w:val="008756F0"/>
    <w:rsid w:val="0087597C"/>
    <w:rsid w:val="0088101F"/>
    <w:rsid w:val="00881025"/>
    <w:rsid w:val="00881C40"/>
    <w:rsid w:val="0088550A"/>
    <w:rsid w:val="00894482"/>
    <w:rsid w:val="00896CDB"/>
    <w:rsid w:val="008A176B"/>
    <w:rsid w:val="008A2050"/>
    <w:rsid w:val="008A38CB"/>
    <w:rsid w:val="008A4056"/>
    <w:rsid w:val="008A4D4B"/>
    <w:rsid w:val="008A6BF3"/>
    <w:rsid w:val="008B04FA"/>
    <w:rsid w:val="008C1348"/>
    <w:rsid w:val="008C166B"/>
    <w:rsid w:val="008C74EE"/>
    <w:rsid w:val="008D0384"/>
    <w:rsid w:val="008D0712"/>
    <w:rsid w:val="008D358E"/>
    <w:rsid w:val="008D51AB"/>
    <w:rsid w:val="008D73A9"/>
    <w:rsid w:val="008E0876"/>
    <w:rsid w:val="008E28BF"/>
    <w:rsid w:val="008E3E80"/>
    <w:rsid w:val="008F25B3"/>
    <w:rsid w:val="00900E1E"/>
    <w:rsid w:val="00901D76"/>
    <w:rsid w:val="00901F48"/>
    <w:rsid w:val="00906963"/>
    <w:rsid w:val="00907C86"/>
    <w:rsid w:val="00910BCC"/>
    <w:rsid w:val="009119D9"/>
    <w:rsid w:val="0091295D"/>
    <w:rsid w:val="0091361F"/>
    <w:rsid w:val="0092021D"/>
    <w:rsid w:val="00921C43"/>
    <w:rsid w:val="00925A60"/>
    <w:rsid w:val="00930D1F"/>
    <w:rsid w:val="00933A2C"/>
    <w:rsid w:val="009355EE"/>
    <w:rsid w:val="00935AB0"/>
    <w:rsid w:val="0093612E"/>
    <w:rsid w:val="00942BD7"/>
    <w:rsid w:val="00943742"/>
    <w:rsid w:val="00944F2D"/>
    <w:rsid w:val="009523D5"/>
    <w:rsid w:val="009530F7"/>
    <w:rsid w:val="0095729B"/>
    <w:rsid w:val="009603CC"/>
    <w:rsid w:val="0097094B"/>
    <w:rsid w:val="009727ED"/>
    <w:rsid w:val="009730E2"/>
    <w:rsid w:val="0097407F"/>
    <w:rsid w:val="009744E2"/>
    <w:rsid w:val="0097526D"/>
    <w:rsid w:val="00977706"/>
    <w:rsid w:val="00977799"/>
    <w:rsid w:val="00981317"/>
    <w:rsid w:val="0098159A"/>
    <w:rsid w:val="009821F4"/>
    <w:rsid w:val="00984E32"/>
    <w:rsid w:val="009859EA"/>
    <w:rsid w:val="0099086A"/>
    <w:rsid w:val="00991AC0"/>
    <w:rsid w:val="00995173"/>
    <w:rsid w:val="00997B89"/>
    <w:rsid w:val="009A12C6"/>
    <w:rsid w:val="009A3D92"/>
    <w:rsid w:val="009A7CB9"/>
    <w:rsid w:val="009B0823"/>
    <w:rsid w:val="009B644C"/>
    <w:rsid w:val="009C2B5B"/>
    <w:rsid w:val="009C34D9"/>
    <w:rsid w:val="009D00B6"/>
    <w:rsid w:val="009D043D"/>
    <w:rsid w:val="009D10A0"/>
    <w:rsid w:val="009D1536"/>
    <w:rsid w:val="009D1F1B"/>
    <w:rsid w:val="009D4915"/>
    <w:rsid w:val="009E15B3"/>
    <w:rsid w:val="009E2810"/>
    <w:rsid w:val="009F1B3D"/>
    <w:rsid w:val="009F2156"/>
    <w:rsid w:val="00A00391"/>
    <w:rsid w:val="00A007B1"/>
    <w:rsid w:val="00A10D20"/>
    <w:rsid w:val="00A1619C"/>
    <w:rsid w:val="00A17484"/>
    <w:rsid w:val="00A22FE6"/>
    <w:rsid w:val="00A2484B"/>
    <w:rsid w:val="00A27298"/>
    <w:rsid w:val="00A278E3"/>
    <w:rsid w:val="00A31583"/>
    <w:rsid w:val="00A35624"/>
    <w:rsid w:val="00A40F35"/>
    <w:rsid w:val="00A41598"/>
    <w:rsid w:val="00A418B3"/>
    <w:rsid w:val="00A43CDB"/>
    <w:rsid w:val="00A4535D"/>
    <w:rsid w:val="00A465B8"/>
    <w:rsid w:val="00A46752"/>
    <w:rsid w:val="00A54953"/>
    <w:rsid w:val="00A57070"/>
    <w:rsid w:val="00A57561"/>
    <w:rsid w:val="00A61990"/>
    <w:rsid w:val="00A6408B"/>
    <w:rsid w:val="00A74C88"/>
    <w:rsid w:val="00A77EC1"/>
    <w:rsid w:val="00A807BF"/>
    <w:rsid w:val="00A81CE8"/>
    <w:rsid w:val="00A849B4"/>
    <w:rsid w:val="00A84D9B"/>
    <w:rsid w:val="00A86798"/>
    <w:rsid w:val="00A932FA"/>
    <w:rsid w:val="00AA0617"/>
    <w:rsid w:val="00AA2C78"/>
    <w:rsid w:val="00AA3E06"/>
    <w:rsid w:val="00AA3E4A"/>
    <w:rsid w:val="00AA5B3C"/>
    <w:rsid w:val="00AB29EB"/>
    <w:rsid w:val="00AB2AE3"/>
    <w:rsid w:val="00AB6624"/>
    <w:rsid w:val="00AC09FB"/>
    <w:rsid w:val="00AC1E2D"/>
    <w:rsid w:val="00AC21EB"/>
    <w:rsid w:val="00AC7D64"/>
    <w:rsid w:val="00AF2704"/>
    <w:rsid w:val="00AF3C5C"/>
    <w:rsid w:val="00B00766"/>
    <w:rsid w:val="00B0112C"/>
    <w:rsid w:val="00B02DB4"/>
    <w:rsid w:val="00B10BAA"/>
    <w:rsid w:val="00B126F3"/>
    <w:rsid w:val="00B13E72"/>
    <w:rsid w:val="00B20390"/>
    <w:rsid w:val="00B23E19"/>
    <w:rsid w:val="00B26A79"/>
    <w:rsid w:val="00B27497"/>
    <w:rsid w:val="00B27BFC"/>
    <w:rsid w:val="00B33486"/>
    <w:rsid w:val="00B337C6"/>
    <w:rsid w:val="00B343F2"/>
    <w:rsid w:val="00B3446D"/>
    <w:rsid w:val="00B3472D"/>
    <w:rsid w:val="00B36C43"/>
    <w:rsid w:val="00B36F38"/>
    <w:rsid w:val="00B3786E"/>
    <w:rsid w:val="00B401E1"/>
    <w:rsid w:val="00B40A71"/>
    <w:rsid w:val="00B40B23"/>
    <w:rsid w:val="00B43B44"/>
    <w:rsid w:val="00B440D8"/>
    <w:rsid w:val="00B456BB"/>
    <w:rsid w:val="00B54C04"/>
    <w:rsid w:val="00B5786F"/>
    <w:rsid w:val="00B65864"/>
    <w:rsid w:val="00B703E1"/>
    <w:rsid w:val="00B71C18"/>
    <w:rsid w:val="00B71FC4"/>
    <w:rsid w:val="00B75682"/>
    <w:rsid w:val="00B764AB"/>
    <w:rsid w:val="00B77F92"/>
    <w:rsid w:val="00B80A77"/>
    <w:rsid w:val="00B829F3"/>
    <w:rsid w:val="00B8493D"/>
    <w:rsid w:val="00B869EA"/>
    <w:rsid w:val="00B90433"/>
    <w:rsid w:val="00BA1294"/>
    <w:rsid w:val="00BA5197"/>
    <w:rsid w:val="00BA7592"/>
    <w:rsid w:val="00BB1E8D"/>
    <w:rsid w:val="00BB4344"/>
    <w:rsid w:val="00BB4740"/>
    <w:rsid w:val="00BB5116"/>
    <w:rsid w:val="00BB69C4"/>
    <w:rsid w:val="00BC0813"/>
    <w:rsid w:val="00BC297A"/>
    <w:rsid w:val="00BC2DF4"/>
    <w:rsid w:val="00BD50CA"/>
    <w:rsid w:val="00BE21D8"/>
    <w:rsid w:val="00BE3952"/>
    <w:rsid w:val="00BE4D30"/>
    <w:rsid w:val="00BE739E"/>
    <w:rsid w:val="00BF3269"/>
    <w:rsid w:val="00BF38F6"/>
    <w:rsid w:val="00BF40FF"/>
    <w:rsid w:val="00C00361"/>
    <w:rsid w:val="00C005E9"/>
    <w:rsid w:val="00C05BF6"/>
    <w:rsid w:val="00C11761"/>
    <w:rsid w:val="00C17021"/>
    <w:rsid w:val="00C17817"/>
    <w:rsid w:val="00C17E0E"/>
    <w:rsid w:val="00C25B49"/>
    <w:rsid w:val="00C25F85"/>
    <w:rsid w:val="00C30825"/>
    <w:rsid w:val="00C33F93"/>
    <w:rsid w:val="00C3794D"/>
    <w:rsid w:val="00C42368"/>
    <w:rsid w:val="00C43FAF"/>
    <w:rsid w:val="00C53754"/>
    <w:rsid w:val="00C56A23"/>
    <w:rsid w:val="00C57E7C"/>
    <w:rsid w:val="00C651BE"/>
    <w:rsid w:val="00C67C0D"/>
    <w:rsid w:val="00C67F20"/>
    <w:rsid w:val="00C716C7"/>
    <w:rsid w:val="00C71E23"/>
    <w:rsid w:val="00C72A07"/>
    <w:rsid w:val="00C76546"/>
    <w:rsid w:val="00C800EC"/>
    <w:rsid w:val="00C8449A"/>
    <w:rsid w:val="00C9465A"/>
    <w:rsid w:val="00C95A37"/>
    <w:rsid w:val="00CA1EBC"/>
    <w:rsid w:val="00CA3D78"/>
    <w:rsid w:val="00CA4E2D"/>
    <w:rsid w:val="00CA50BC"/>
    <w:rsid w:val="00CA68BB"/>
    <w:rsid w:val="00CB16C4"/>
    <w:rsid w:val="00CB2C19"/>
    <w:rsid w:val="00CB5204"/>
    <w:rsid w:val="00CB5F63"/>
    <w:rsid w:val="00CB739F"/>
    <w:rsid w:val="00CD20A5"/>
    <w:rsid w:val="00CD76AC"/>
    <w:rsid w:val="00CE1646"/>
    <w:rsid w:val="00CE1929"/>
    <w:rsid w:val="00CE215F"/>
    <w:rsid w:val="00CE2BFD"/>
    <w:rsid w:val="00CE4F62"/>
    <w:rsid w:val="00CE5F93"/>
    <w:rsid w:val="00CF0AEC"/>
    <w:rsid w:val="00CF5820"/>
    <w:rsid w:val="00D06524"/>
    <w:rsid w:val="00D07FBD"/>
    <w:rsid w:val="00D10985"/>
    <w:rsid w:val="00D112C3"/>
    <w:rsid w:val="00D138DA"/>
    <w:rsid w:val="00D167B0"/>
    <w:rsid w:val="00D21CF7"/>
    <w:rsid w:val="00D22284"/>
    <w:rsid w:val="00D2614C"/>
    <w:rsid w:val="00D2671E"/>
    <w:rsid w:val="00D27FB1"/>
    <w:rsid w:val="00D41317"/>
    <w:rsid w:val="00D42587"/>
    <w:rsid w:val="00D4389B"/>
    <w:rsid w:val="00D43E48"/>
    <w:rsid w:val="00D44084"/>
    <w:rsid w:val="00D452E5"/>
    <w:rsid w:val="00D47072"/>
    <w:rsid w:val="00D50D71"/>
    <w:rsid w:val="00D52C22"/>
    <w:rsid w:val="00D54E0C"/>
    <w:rsid w:val="00D63F74"/>
    <w:rsid w:val="00D64E5E"/>
    <w:rsid w:val="00D65937"/>
    <w:rsid w:val="00D72AD3"/>
    <w:rsid w:val="00D81076"/>
    <w:rsid w:val="00D81A5E"/>
    <w:rsid w:val="00D8490B"/>
    <w:rsid w:val="00D875F1"/>
    <w:rsid w:val="00D95EA0"/>
    <w:rsid w:val="00DA1E35"/>
    <w:rsid w:val="00DA26CB"/>
    <w:rsid w:val="00DA4980"/>
    <w:rsid w:val="00DB177F"/>
    <w:rsid w:val="00DB3833"/>
    <w:rsid w:val="00DB4586"/>
    <w:rsid w:val="00DC47C9"/>
    <w:rsid w:val="00DC674A"/>
    <w:rsid w:val="00DC6CC2"/>
    <w:rsid w:val="00DD0E85"/>
    <w:rsid w:val="00DE0B54"/>
    <w:rsid w:val="00DE4730"/>
    <w:rsid w:val="00DE4FD0"/>
    <w:rsid w:val="00DE5663"/>
    <w:rsid w:val="00DE775D"/>
    <w:rsid w:val="00DF3B3F"/>
    <w:rsid w:val="00DF5236"/>
    <w:rsid w:val="00DF5AC8"/>
    <w:rsid w:val="00DF79EE"/>
    <w:rsid w:val="00E0073A"/>
    <w:rsid w:val="00E0243D"/>
    <w:rsid w:val="00E03240"/>
    <w:rsid w:val="00E062AB"/>
    <w:rsid w:val="00E2038F"/>
    <w:rsid w:val="00E22BEC"/>
    <w:rsid w:val="00E23196"/>
    <w:rsid w:val="00E23524"/>
    <w:rsid w:val="00E24454"/>
    <w:rsid w:val="00E24DC0"/>
    <w:rsid w:val="00E26769"/>
    <w:rsid w:val="00E276A2"/>
    <w:rsid w:val="00E332DB"/>
    <w:rsid w:val="00E34192"/>
    <w:rsid w:val="00E3648D"/>
    <w:rsid w:val="00E374E7"/>
    <w:rsid w:val="00E40941"/>
    <w:rsid w:val="00E40C7F"/>
    <w:rsid w:val="00E51A49"/>
    <w:rsid w:val="00E569CC"/>
    <w:rsid w:val="00E57C50"/>
    <w:rsid w:val="00E61607"/>
    <w:rsid w:val="00E623C1"/>
    <w:rsid w:val="00E657CD"/>
    <w:rsid w:val="00E707E4"/>
    <w:rsid w:val="00E7364A"/>
    <w:rsid w:val="00E73845"/>
    <w:rsid w:val="00E73DDA"/>
    <w:rsid w:val="00E7578A"/>
    <w:rsid w:val="00E75B8A"/>
    <w:rsid w:val="00E76DAE"/>
    <w:rsid w:val="00E77AD1"/>
    <w:rsid w:val="00E77CD8"/>
    <w:rsid w:val="00E80944"/>
    <w:rsid w:val="00E83D34"/>
    <w:rsid w:val="00E85EF0"/>
    <w:rsid w:val="00E8689A"/>
    <w:rsid w:val="00E86BC9"/>
    <w:rsid w:val="00E913DC"/>
    <w:rsid w:val="00E95016"/>
    <w:rsid w:val="00E961E5"/>
    <w:rsid w:val="00E97774"/>
    <w:rsid w:val="00EA1785"/>
    <w:rsid w:val="00EA17DA"/>
    <w:rsid w:val="00EA7513"/>
    <w:rsid w:val="00EB41E5"/>
    <w:rsid w:val="00EC31F8"/>
    <w:rsid w:val="00EC35F1"/>
    <w:rsid w:val="00EC46D7"/>
    <w:rsid w:val="00ED19DA"/>
    <w:rsid w:val="00ED3F49"/>
    <w:rsid w:val="00ED4984"/>
    <w:rsid w:val="00EE1009"/>
    <w:rsid w:val="00EE299B"/>
    <w:rsid w:val="00EE5F2B"/>
    <w:rsid w:val="00EF6F53"/>
    <w:rsid w:val="00EF7E50"/>
    <w:rsid w:val="00F03F9F"/>
    <w:rsid w:val="00F111BE"/>
    <w:rsid w:val="00F14707"/>
    <w:rsid w:val="00F160A0"/>
    <w:rsid w:val="00F20780"/>
    <w:rsid w:val="00F21C07"/>
    <w:rsid w:val="00F24641"/>
    <w:rsid w:val="00F303D2"/>
    <w:rsid w:val="00F35AA8"/>
    <w:rsid w:val="00F37C83"/>
    <w:rsid w:val="00F53F71"/>
    <w:rsid w:val="00F541B8"/>
    <w:rsid w:val="00F542CA"/>
    <w:rsid w:val="00F65019"/>
    <w:rsid w:val="00F65A9D"/>
    <w:rsid w:val="00F72532"/>
    <w:rsid w:val="00F774E1"/>
    <w:rsid w:val="00F942B4"/>
    <w:rsid w:val="00F97691"/>
    <w:rsid w:val="00FA01AC"/>
    <w:rsid w:val="00FA0C19"/>
    <w:rsid w:val="00FA1387"/>
    <w:rsid w:val="00FA1D0B"/>
    <w:rsid w:val="00FA38F7"/>
    <w:rsid w:val="00FA5284"/>
    <w:rsid w:val="00FA606C"/>
    <w:rsid w:val="00FB0081"/>
    <w:rsid w:val="00FB20E2"/>
    <w:rsid w:val="00FB23E5"/>
    <w:rsid w:val="00FB4668"/>
    <w:rsid w:val="00FC1296"/>
    <w:rsid w:val="00FC18DF"/>
    <w:rsid w:val="00FC22C2"/>
    <w:rsid w:val="00FC56A2"/>
    <w:rsid w:val="00FC7AEF"/>
    <w:rsid w:val="00FD0200"/>
    <w:rsid w:val="00FD0E21"/>
    <w:rsid w:val="00FD25FC"/>
    <w:rsid w:val="00FD2699"/>
    <w:rsid w:val="00FD40D6"/>
    <w:rsid w:val="00FD5359"/>
    <w:rsid w:val="00FD59A2"/>
    <w:rsid w:val="00FD5A94"/>
    <w:rsid w:val="00FE0245"/>
    <w:rsid w:val="00FE1BCB"/>
    <w:rsid w:val="00FE5D5C"/>
    <w:rsid w:val="00FE63E0"/>
    <w:rsid w:val="00FE6EC4"/>
    <w:rsid w:val="00FF1763"/>
    <w:rsid w:val="00FF28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4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C19"/>
    <w:rPr>
      <w:rFonts w:cs="Calibri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A7C2D"/>
    <w:pPr>
      <w:keepNext/>
      <w:keepLines/>
      <w:spacing w:before="48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3497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89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A7C2D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743497"/>
    <w:rPr>
      <w:rFonts w:ascii="Cambria" w:hAnsi="Cambria" w:cs="Cambria"/>
      <w:b/>
      <w:bCs/>
      <w:i/>
      <w:iCs/>
      <w:sz w:val="28"/>
      <w:szCs w:val="28"/>
      <w:lang w:eastAsia="en-US"/>
    </w:rPr>
  </w:style>
  <w:style w:type="character" w:customStyle="1" w:styleId="fnt0">
    <w:name w:val="fnt0"/>
    <w:basedOn w:val="DefaultParagraphFont"/>
    <w:uiPriority w:val="99"/>
    <w:rsid w:val="000A7C2D"/>
  </w:style>
  <w:style w:type="paragraph" w:styleId="NormalWeb">
    <w:name w:val="Normal (Web)"/>
    <w:basedOn w:val="Normal"/>
    <w:uiPriority w:val="99"/>
    <w:rsid w:val="000A7C2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99"/>
    <w:qFormat/>
    <w:rsid w:val="000A7C2D"/>
    <w:rPr>
      <w:b/>
      <w:bCs/>
    </w:rPr>
  </w:style>
  <w:style w:type="paragraph" w:styleId="NoSpacing">
    <w:name w:val="No Spacing"/>
    <w:uiPriority w:val="99"/>
    <w:qFormat/>
    <w:rsid w:val="0053165C"/>
    <w:rPr>
      <w:rFonts w:cs="Calibri"/>
      <w:lang w:val="en-CA"/>
    </w:rPr>
  </w:style>
  <w:style w:type="paragraph" w:styleId="EndnoteText">
    <w:name w:val="endnote text"/>
    <w:basedOn w:val="Normal"/>
    <w:link w:val="EndnoteTextChar"/>
    <w:uiPriority w:val="99"/>
    <w:semiHidden/>
    <w:rsid w:val="00DB3833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3833"/>
    <w:rPr>
      <w:rFonts w:ascii="Times New Roman" w:hAnsi="Times New Roman" w:cs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rsid w:val="00DB3833"/>
    <w:rPr>
      <w:vertAlign w:val="superscript"/>
    </w:rPr>
  </w:style>
  <w:style w:type="character" w:customStyle="1" w:styleId="journalname">
    <w:name w:val="journalname"/>
    <w:basedOn w:val="DefaultParagraphFont"/>
    <w:uiPriority w:val="99"/>
    <w:rsid w:val="00DB3833"/>
  </w:style>
  <w:style w:type="character" w:customStyle="1" w:styleId="ti">
    <w:name w:val="ti"/>
    <w:basedOn w:val="DefaultParagraphFont"/>
    <w:uiPriority w:val="99"/>
    <w:rsid w:val="00112634"/>
  </w:style>
  <w:style w:type="character" w:styleId="Hyperlink">
    <w:name w:val="Hyperlink"/>
    <w:basedOn w:val="DefaultParagraphFont"/>
    <w:uiPriority w:val="99"/>
    <w:rsid w:val="00F65019"/>
    <w:rPr>
      <w:color w:val="0000FF"/>
      <w:u w:val="single"/>
    </w:rPr>
  </w:style>
  <w:style w:type="paragraph" w:customStyle="1" w:styleId="western">
    <w:name w:val="western"/>
    <w:basedOn w:val="Normal"/>
    <w:uiPriority w:val="99"/>
    <w:rsid w:val="00BC2DF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BC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F4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99"/>
    <w:rsid w:val="00D81076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E2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E28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81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E2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810"/>
    <w:rPr>
      <w:b/>
      <w:bCs/>
    </w:rPr>
  </w:style>
  <w:style w:type="character" w:styleId="FollowedHyperlink">
    <w:name w:val="FollowedHyperlink"/>
    <w:basedOn w:val="DefaultParagraphFont"/>
    <w:uiPriority w:val="99"/>
    <w:semiHidden/>
    <w:rsid w:val="000E0CBE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4B71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71F4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4B71F4"/>
    <w:rPr>
      <w:vertAlign w:val="superscript"/>
    </w:rPr>
  </w:style>
  <w:style w:type="paragraph" w:styleId="Header">
    <w:name w:val="header"/>
    <w:basedOn w:val="Normal"/>
    <w:link w:val="HeaderChar"/>
    <w:uiPriority w:val="99"/>
    <w:rsid w:val="00901F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1F48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901F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F48"/>
    <w:rPr>
      <w:sz w:val="22"/>
      <w:szCs w:val="22"/>
      <w:lang w:eastAsia="en-US"/>
    </w:rPr>
  </w:style>
  <w:style w:type="character" w:styleId="Emphasis">
    <w:name w:val="Emphasis"/>
    <w:basedOn w:val="DefaultParagraphFont"/>
    <w:uiPriority w:val="99"/>
    <w:qFormat/>
    <w:rsid w:val="005039C5"/>
    <w:rPr>
      <w:i/>
      <w:iCs/>
    </w:rPr>
  </w:style>
  <w:style w:type="character" w:customStyle="1" w:styleId="citation-abbreviation">
    <w:name w:val="citation-abbreviation"/>
    <w:basedOn w:val="DefaultParagraphFont"/>
    <w:uiPriority w:val="99"/>
    <w:rsid w:val="00743497"/>
  </w:style>
  <w:style w:type="character" w:customStyle="1" w:styleId="citation-volume">
    <w:name w:val="citation-volume"/>
    <w:basedOn w:val="DefaultParagraphFont"/>
    <w:uiPriority w:val="99"/>
    <w:rsid w:val="00743497"/>
  </w:style>
  <w:style w:type="character" w:customStyle="1" w:styleId="citation-issue">
    <w:name w:val="citation-issue"/>
    <w:basedOn w:val="DefaultParagraphFont"/>
    <w:uiPriority w:val="99"/>
    <w:rsid w:val="00743497"/>
  </w:style>
  <w:style w:type="character" w:customStyle="1" w:styleId="citation-flpages">
    <w:name w:val="citation-flpages"/>
    <w:basedOn w:val="DefaultParagraphFont"/>
    <w:uiPriority w:val="99"/>
    <w:rsid w:val="00743497"/>
  </w:style>
  <w:style w:type="paragraph" w:styleId="ListParagraph">
    <w:name w:val="List Paragraph"/>
    <w:basedOn w:val="Normal"/>
    <w:uiPriority w:val="99"/>
    <w:qFormat/>
    <w:rsid w:val="00743497"/>
    <w:pPr>
      <w:ind w:left="720"/>
      <w:contextualSpacing/>
    </w:pPr>
  </w:style>
  <w:style w:type="character" w:customStyle="1" w:styleId="src">
    <w:name w:val="src"/>
    <w:basedOn w:val="DefaultParagraphFont"/>
    <w:uiPriority w:val="99"/>
    <w:rsid w:val="003945CB"/>
  </w:style>
  <w:style w:type="character" w:customStyle="1" w:styleId="jrnl">
    <w:name w:val="jrnl"/>
    <w:basedOn w:val="DefaultParagraphFont"/>
    <w:uiPriority w:val="99"/>
    <w:rsid w:val="003945CB"/>
  </w:style>
  <w:style w:type="paragraph" w:customStyle="1" w:styleId="title">
    <w:name w:val="title"/>
    <w:basedOn w:val="Normal"/>
    <w:uiPriority w:val="99"/>
    <w:rsid w:val="00606A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rprtbody">
    <w:name w:val="rprtbody"/>
    <w:basedOn w:val="Normal"/>
    <w:uiPriority w:val="99"/>
    <w:rsid w:val="00606A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ux">
    <w:name w:val="aux"/>
    <w:basedOn w:val="Normal"/>
    <w:uiPriority w:val="99"/>
    <w:rsid w:val="00606A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citation">
    <w:name w:val="citation"/>
    <w:basedOn w:val="Normal"/>
    <w:uiPriority w:val="99"/>
    <w:rsid w:val="00BC297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authlist">
    <w:name w:val="auth_list"/>
    <w:basedOn w:val="Normal"/>
    <w:uiPriority w:val="99"/>
    <w:rsid w:val="00BC297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pmid">
    <w:name w:val="pmid"/>
    <w:basedOn w:val="DefaultParagraphFont"/>
    <w:uiPriority w:val="99"/>
    <w:rsid w:val="00535642"/>
  </w:style>
  <w:style w:type="character" w:customStyle="1" w:styleId="mixed-citation">
    <w:name w:val="mixed-citation"/>
    <w:basedOn w:val="DefaultParagraphFont"/>
    <w:uiPriority w:val="99"/>
    <w:rsid w:val="00DB177F"/>
  </w:style>
  <w:style w:type="character" w:customStyle="1" w:styleId="ext-reflink">
    <w:name w:val="ext-reflink"/>
    <w:basedOn w:val="DefaultParagraphFont"/>
    <w:uiPriority w:val="99"/>
    <w:rsid w:val="00DB177F"/>
  </w:style>
  <w:style w:type="character" w:customStyle="1" w:styleId="Heading3Char">
    <w:name w:val="Heading 3 Char"/>
    <w:basedOn w:val="DefaultParagraphFont"/>
    <w:link w:val="Heading3"/>
    <w:uiPriority w:val="9"/>
    <w:rsid w:val="00D4389B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paragraph" w:customStyle="1" w:styleId="Default">
    <w:name w:val="Default"/>
    <w:rsid w:val="005C3A1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9B1B62-A375-4718-827A-CF024204B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 Corporation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Corporate Edition</dc:creator>
  <cp:lastModifiedBy>Corporate Edition</cp:lastModifiedBy>
  <cp:revision>4</cp:revision>
  <cp:lastPrinted>2009-08-12T12:19:00Z</cp:lastPrinted>
  <dcterms:created xsi:type="dcterms:W3CDTF">2010-08-26T17:47:00Z</dcterms:created>
  <dcterms:modified xsi:type="dcterms:W3CDTF">2010-08-26T17:54:00Z</dcterms:modified>
</cp:coreProperties>
</file>